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C2EF8" w14:textId="77777777" w:rsidR="004667FF" w:rsidRPr="00DA0257" w:rsidRDefault="004667FF" w:rsidP="004667FF">
      <w:pPr>
        <w:rPr>
          <w:rFonts w:ascii="Times New Roman" w:hAnsi="Times New Roman"/>
          <w:b/>
          <w:u w:val="single"/>
        </w:rPr>
      </w:pPr>
      <w:bookmarkStart w:id="0" w:name="_GoBack"/>
      <w:bookmarkEnd w:id="0"/>
      <w:r w:rsidRPr="00DA0257">
        <w:rPr>
          <w:rFonts w:ascii="Times New Roman" w:hAnsi="Times New Roman"/>
          <w:b/>
          <w:u w:val="single"/>
        </w:rPr>
        <w:t>Table S1 – Summary of initiation factor screen.</w:t>
      </w:r>
    </w:p>
    <w:p w14:paraId="0AD29226" w14:textId="77777777" w:rsidR="004667FF" w:rsidRPr="00DA0257" w:rsidRDefault="004667FF" w:rsidP="004667FF">
      <w:pPr>
        <w:rPr>
          <w:rFonts w:ascii="Times New Roman" w:hAnsi="Times New Roman"/>
        </w:rPr>
      </w:pPr>
      <w:r w:rsidRPr="00DA0257">
        <w:rPr>
          <w:rFonts w:ascii="Times New Roman" w:hAnsi="Times New Roman"/>
        </w:rPr>
        <w:t xml:space="preserve">Percent of testes with ectopic </w:t>
      </w:r>
      <w:proofErr w:type="spellStart"/>
      <w:r w:rsidRPr="00DA0257">
        <w:rPr>
          <w:rFonts w:ascii="Times New Roman" w:hAnsi="Times New Roman"/>
        </w:rPr>
        <w:t>CySCs</w:t>
      </w:r>
      <w:proofErr w:type="spellEnd"/>
      <w:r w:rsidRPr="00DA0257">
        <w:rPr>
          <w:rFonts w:ascii="Times New Roman" w:hAnsi="Times New Roman"/>
        </w:rPr>
        <w:t xml:space="preserve"> (assessed as Zfh1-positive, </w:t>
      </w:r>
      <w:proofErr w:type="spellStart"/>
      <w:r w:rsidRPr="00DA0257">
        <w:rPr>
          <w:rFonts w:ascii="Times New Roman" w:hAnsi="Times New Roman"/>
        </w:rPr>
        <w:t>Eya</w:t>
      </w:r>
      <w:proofErr w:type="spellEnd"/>
      <w:r w:rsidRPr="00DA0257">
        <w:rPr>
          <w:rFonts w:ascii="Times New Roman" w:hAnsi="Times New Roman"/>
        </w:rPr>
        <w:t xml:space="preserve">-negative cells at least 3 cell diameters from the hub), or fewer than 10 </w:t>
      </w:r>
      <w:proofErr w:type="spellStart"/>
      <w:r w:rsidRPr="00DA0257">
        <w:rPr>
          <w:rFonts w:ascii="Times New Roman" w:hAnsi="Times New Roman"/>
        </w:rPr>
        <w:t>CySCs</w:t>
      </w:r>
      <w:proofErr w:type="spellEnd"/>
      <w:r w:rsidRPr="00DA0257">
        <w:rPr>
          <w:rFonts w:ascii="Times New Roman" w:hAnsi="Times New Roman"/>
        </w:rPr>
        <w:t xml:space="preserve"> near the hub. Note that some knockdowns with ectopic </w:t>
      </w:r>
      <w:proofErr w:type="spellStart"/>
      <w:r w:rsidRPr="00DA0257">
        <w:rPr>
          <w:rFonts w:ascii="Times New Roman" w:hAnsi="Times New Roman"/>
        </w:rPr>
        <w:t>CySCs</w:t>
      </w:r>
      <w:proofErr w:type="spellEnd"/>
      <w:r w:rsidRPr="00DA0257">
        <w:rPr>
          <w:rFonts w:ascii="Times New Roman" w:hAnsi="Times New Roman"/>
        </w:rPr>
        <w:t xml:space="preserve"> also occasionally led to a complete absence of somatic cells, so when ectopic cells were observed, the reduction of </w:t>
      </w:r>
      <w:proofErr w:type="spellStart"/>
      <w:r w:rsidRPr="00DA0257">
        <w:rPr>
          <w:rFonts w:ascii="Times New Roman" w:hAnsi="Times New Roman"/>
        </w:rPr>
        <w:t>CySCs</w:t>
      </w:r>
      <w:proofErr w:type="spellEnd"/>
      <w:r w:rsidRPr="00DA0257">
        <w:rPr>
          <w:rFonts w:ascii="Times New Roman" w:hAnsi="Times New Roman"/>
        </w:rPr>
        <w:t xml:space="preserve"> near the hub was not assessed.</w:t>
      </w:r>
    </w:p>
    <w:p w14:paraId="4B3D7C2B" w14:textId="77777777" w:rsidR="004667FF" w:rsidRPr="00DA0257" w:rsidRDefault="004667FF" w:rsidP="004667FF">
      <w:pPr>
        <w:rPr>
          <w:rFonts w:ascii="Times New Roman" w:hAnsi="Times New Roman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1984"/>
        <w:gridCol w:w="1701"/>
        <w:gridCol w:w="1985"/>
        <w:gridCol w:w="2126"/>
      </w:tblGrid>
      <w:tr w:rsidR="004667FF" w:rsidRPr="00DA0257" w14:paraId="519680D8" w14:textId="77777777" w:rsidTr="00433108">
        <w:trPr>
          <w:trHeight w:val="1048"/>
        </w:trPr>
        <w:tc>
          <w:tcPr>
            <w:tcW w:w="1413" w:type="dxa"/>
            <w:vAlign w:val="center"/>
          </w:tcPr>
          <w:p w14:paraId="10D1589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0257">
              <w:rPr>
                <w:rFonts w:ascii="Times New Roman" w:hAnsi="Times New Roman"/>
                <w:b/>
                <w:bCs/>
              </w:rPr>
              <w:t>Knock-down</w:t>
            </w:r>
          </w:p>
        </w:tc>
        <w:tc>
          <w:tcPr>
            <w:tcW w:w="1984" w:type="dxa"/>
            <w:vAlign w:val="center"/>
          </w:tcPr>
          <w:p w14:paraId="4A40399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0257">
              <w:rPr>
                <w:rFonts w:ascii="Times New Roman" w:hAnsi="Times New Roman"/>
                <w:b/>
                <w:bCs/>
              </w:rPr>
              <w:t>Stock number</w:t>
            </w:r>
          </w:p>
        </w:tc>
        <w:tc>
          <w:tcPr>
            <w:tcW w:w="1701" w:type="dxa"/>
            <w:vAlign w:val="center"/>
          </w:tcPr>
          <w:p w14:paraId="1CEE8AE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0257">
              <w:rPr>
                <w:rFonts w:ascii="Times New Roman" w:hAnsi="Times New Roman"/>
                <w:b/>
                <w:bCs/>
              </w:rPr>
              <w:t xml:space="preserve">% testes with ≤10 </w:t>
            </w:r>
            <w:proofErr w:type="spellStart"/>
            <w:r w:rsidRPr="00DA0257">
              <w:rPr>
                <w:rFonts w:ascii="Times New Roman" w:hAnsi="Times New Roman"/>
                <w:b/>
                <w:bCs/>
              </w:rPr>
              <w:t>CySCs</w:t>
            </w:r>
            <w:proofErr w:type="spellEnd"/>
          </w:p>
        </w:tc>
        <w:tc>
          <w:tcPr>
            <w:tcW w:w="1985" w:type="dxa"/>
            <w:vAlign w:val="center"/>
          </w:tcPr>
          <w:p w14:paraId="0652D3F3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0257">
              <w:rPr>
                <w:rFonts w:ascii="Times New Roman" w:hAnsi="Times New Roman"/>
                <w:b/>
                <w:bCs/>
              </w:rPr>
              <w:t xml:space="preserve">Ectopic </w:t>
            </w:r>
            <w:proofErr w:type="spellStart"/>
            <w:r w:rsidRPr="00DA0257">
              <w:rPr>
                <w:rFonts w:ascii="Times New Roman" w:hAnsi="Times New Roman"/>
                <w:b/>
                <w:bCs/>
              </w:rPr>
              <w:t>CySCs</w:t>
            </w:r>
            <w:proofErr w:type="spellEnd"/>
            <w:r w:rsidRPr="00DA0257">
              <w:rPr>
                <w:rFonts w:ascii="Times New Roman" w:hAnsi="Times New Roman"/>
                <w:b/>
                <w:bCs/>
              </w:rPr>
              <w:t xml:space="preserve"> (%testes)</w:t>
            </w:r>
          </w:p>
        </w:tc>
        <w:tc>
          <w:tcPr>
            <w:tcW w:w="2126" w:type="dxa"/>
            <w:vAlign w:val="center"/>
          </w:tcPr>
          <w:p w14:paraId="3299CE9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  <w:b/>
              </w:rPr>
            </w:pPr>
            <w:r w:rsidRPr="00DA0257">
              <w:rPr>
                <w:rFonts w:ascii="Times New Roman" w:hAnsi="Times New Roman"/>
                <w:b/>
              </w:rPr>
              <w:t>Number of testes examined</w:t>
            </w:r>
          </w:p>
        </w:tc>
      </w:tr>
      <w:tr w:rsidR="004667FF" w:rsidRPr="00DA0257" w14:paraId="26CA5D2B" w14:textId="77777777" w:rsidTr="00433108">
        <w:trPr>
          <w:trHeight w:val="390"/>
        </w:trPr>
        <w:tc>
          <w:tcPr>
            <w:tcW w:w="1413" w:type="dxa"/>
            <w:vAlign w:val="center"/>
          </w:tcPr>
          <w:p w14:paraId="15D9B51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A0257">
              <w:rPr>
                <w:rFonts w:ascii="Times New Roman" w:hAnsi="Times New Roman"/>
              </w:rPr>
              <w:t>Control</w:t>
            </w:r>
          </w:p>
        </w:tc>
        <w:tc>
          <w:tcPr>
            <w:tcW w:w="1984" w:type="dxa"/>
            <w:vAlign w:val="center"/>
          </w:tcPr>
          <w:p w14:paraId="5C04E5E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  <w:vAlign w:val="center"/>
          </w:tcPr>
          <w:p w14:paraId="42F5CC9A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6AB7146C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0C976355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6</w:t>
            </w:r>
          </w:p>
        </w:tc>
      </w:tr>
      <w:tr w:rsidR="004667FF" w:rsidRPr="00DA0257" w14:paraId="3CD4DAFF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3C64F15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G1</w:t>
            </w:r>
          </w:p>
        </w:tc>
        <w:tc>
          <w:tcPr>
            <w:tcW w:w="1984" w:type="dxa"/>
            <w:vAlign w:val="center"/>
          </w:tcPr>
          <w:p w14:paraId="078AA132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17003</w:t>
            </w:r>
          </w:p>
        </w:tc>
        <w:tc>
          <w:tcPr>
            <w:tcW w:w="1701" w:type="dxa"/>
            <w:shd w:val="clear" w:color="auto" w:fill="00A0CD"/>
            <w:vAlign w:val="center"/>
          </w:tcPr>
          <w:p w14:paraId="6C56BCCD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95</w:t>
            </w:r>
          </w:p>
        </w:tc>
        <w:tc>
          <w:tcPr>
            <w:tcW w:w="1985" w:type="dxa"/>
            <w:vAlign w:val="center"/>
          </w:tcPr>
          <w:p w14:paraId="5695E2C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4F2AED0D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9</w:t>
            </w:r>
          </w:p>
        </w:tc>
      </w:tr>
      <w:tr w:rsidR="004667FF" w:rsidRPr="00DA0257" w14:paraId="508A5D45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4CE2493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A</w:t>
            </w:r>
          </w:p>
        </w:tc>
        <w:tc>
          <w:tcPr>
            <w:tcW w:w="1984" w:type="dxa"/>
            <w:vAlign w:val="center"/>
          </w:tcPr>
          <w:p w14:paraId="201FC85B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42202</w:t>
            </w:r>
          </w:p>
        </w:tc>
        <w:tc>
          <w:tcPr>
            <w:tcW w:w="1701" w:type="dxa"/>
            <w:shd w:val="clear" w:color="auto" w:fill="00A0CD"/>
          </w:tcPr>
          <w:p w14:paraId="7E560AD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00</w:t>
            </w:r>
          </w:p>
        </w:tc>
        <w:tc>
          <w:tcPr>
            <w:tcW w:w="1985" w:type="dxa"/>
            <w:vAlign w:val="center"/>
          </w:tcPr>
          <w:p w14:paraId="45EA0A3B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3E9761A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7</w:t>
            </w:r>
          </w:p>
        </w:tc>
      </w:tr>
      <w:tr w:rsidR="004667FF" w:rsidRPr="00DA0257" w14:paraId="53CE4D62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672907D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A</w:t>
            </w:r>
          </w:p>
        </w:tc>
        <w:tc>
          <w:tcPr>
            <w:tcW w:w="1984" w:type="dxa"/>
            <w:vAlign w:val="center"/>
          </w:tcPr>
          <w:p w14:paraId="2C1EB2E6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100310</w:t>
            </w:r>
          </w:p>
        </w:tc>
        <w:tc>
          <w:tcPr>
            <w:tcW w:w="1701" w:type="dxa"/>
            <w:shd w:val="clear" w:color="auto" w:fill="00A0CD"/>
            <w:vAlign w:val="center"/>
          </w:tcPr>
          <w:p w14:paraId="30C1FBB2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1985" w:type="dxa"/>
            <w:vAlign w:val="center"/>
          </w:tcPr>
          <w:p w14:paraId="1CE1A2D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173127BD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2</w:t>
            </w:r>
          </w:p>
        </w:tc>
      </w:tr>
      <w:tr w:rsidR="004667FF" w:rsidRPr="00DA0257" w14:paraId="0FA03EE6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2C7B8CA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E1</w:t>
            </w:r>
          </w:p>
        </w:tc>
        <w:tc>
          <w:tcPr>
            <w:tcW w:w="1984" w:type="dxa"/>
            <w:vAlign w:val="center"/>
          </w:tcPr>
          <w:p w14:paraId="1ACEE923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17581</w:t>
            </w:r>
          </w:p>
        </w:tc>
        <w:tc>
          <w:tcPr>
            <w:tcW w:w="1701" w:type="dxa"/>
            <w:shd w:val="clear" w:color="auto" w:fill="00A0CD"/>
            <w:vAlign w:val="center"/>
          </w:tcPr>
          <w:p w14:paraId="0ED2A5BB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27</w:t>
            </w:r>
          </w:p>
        </w:tc>
        <w:tc>
          <w:tcPr>
            <w:tcW w:w="1985" w:type="dxa"/>
            <w:vAlign w:val="center"/>
          </w:tcPr>
          <w:p w14:paraId="422CAB6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46B7AE23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2</w:t>
            </w:r>
          </w:p>
        </w:tc>
      </w:tr>
      <w:tr w:rsidR="004667FF" w:rsidRPr="00DA0257" w14:paraId="6E2333D4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1199AA4A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E1</w:t>
            </w:r>
          </w:p>
        </w:tc>
        <w:tc>
          <w:tcPr>
            <w:tcW w:w="1984" w:type="dxa"/>
            <w:vAlign w:val="center"/>
          </w:tcPr>
          <w:p w14:paraId="4F269D38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7800</w:t>
            </w:r>
          </w:p>
        </w:tc>
        <w:tc>
          <w:tcPr>
            <w:tcW w:w="1701" w:type="dxa"/>
            <w:shd w:val="clear" w:color="auto" w:fill="00A0CD"/>
            <w:vAlign w:val="center"/>
          </w:tcPr>
          <w:p w14:paraId="176A3A00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77</w:t>
            </w:r>
          </w:p>
        </w:tc>
        <w:tc>
          <w:tcPr>
            <w:tcW w:w="1985" w:type="dxa"/>
            <w:vAlign w:val="center"/>
          </w:tcPr>
          <w:p w14:paraId="613FBE8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657C5704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3</w:t>
            </w:r>
          </w:p>
        </w:tc>
      </w:tr>
      <w:tr w:rsidR="004667FF" w:rsidRPr="00DA0257" w14:paraId="00104253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57884420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E3</w:t>
            </w:r>
          </w:p>
        </w:tc>
        <w:tc>
          <w:tcPr>
            <w:tcW w:w="1984" w:type="dxa"/>
            <w:vAlign w:val="center"/>
          </w:tcPr>
          <w:p w14:paraId="21AA600F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34210</w:t>
            </w:r>
          </w:p>
        </w:tc>
        <w:tc>
          <w:tcPr>
            <w:tcW w:w="1701" w:type="dxa"/>
            <w:vAlign w:val="center"/>
          </w:tcPr>
          <w:p w14:paraId="2033F08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039F0CB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07B684C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1</w:t>
            </w:r>
          </w:p>
        </w:tc>
      </w:tr>
      <w:tr w:rsidR="004667FF" w:rsidRPr="00DA0257" w14:paraId="5385728F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0ACD2BF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E4</w:t>
            </w:r>
          </w:p>
        </w:tc>
        <w:tc>
          <w:tcPr>
            <w:tcW w:w="1984" w:type="dxa"/>
            <w:vAlign w:val="center"/>
          </w:tcPr>
          <w:p w14:paraId="7C1B8275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107595</w:t>
            </w:r>
          </w:p>
        </w:tc>
        <w:tc>
          <w:tcPr>
            <w:tcW w:w="1701" w:type="dxa"/>
            <w:vAlign w:val="center"/>
          </w:tcPr>
          <w:p w14:paraId="4668BC0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3B034EF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08F9001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30</w:t>
            </w:r>
          </w:p>
        </w:tc>
      </w:tr>
      <w:tr w:rsidR="004667FF" w:rsidRPr="00DA0257" w14:paraId="393A6837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4188A99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E6</w:t>
            </w:r>
          </w:p>
        </w:tc>
        <w:tc>
          <w:tcPr>
            <w:tcW w:w="1984" w:type="dxa"/>
            <w:vAlign w:val="center"/>
          </w:tcPr>
          <w:p w14:paraId="32E01227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17580</w:t>
            </w:r>
          </w:p>
        </w:tc>
        <w:tc>
          <w:tcPr>
            <w:tcW w:w="1701" w:type="dxa"/>
            <w:vAlign w:val="center"/>
          </w:tcPr>
          <w:p w14:paraId="59253064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02BE5E73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0</w:t>
            </w:r>
          </w:p>
        </w:tc>
        <w:tc>
          <w:tcPr>
            <w:tcW w:w="2126" w:type="dxa"/>
            <w:vAlign w:val="center"/>
          </w:tcPr>
          <w:p w14:paraId="5C3A0764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5</w:t>
            </w:r>
          </w:p>
        </w:tc>
      </w:tr>
      <w:tr w:rsidR="004667FF" w:rsidRPr="00DA0257" w14:paraId="75114050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10BCCB24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H1</w:t>
            </w:r>
          </w:p>
        </w:tc>
        <w:tc>
          <w:tcPr>
            <w:tcW w:w="1984" w:type="dxa"/>
            <w:vAlign w:val="center"/>
          </w:tcPr>
          <w:p w14:paraId="35C9F0A8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34301</w:t>
            </w:r>
          </w:p>
        </w:tc>
        <w:tc>
          <w:tcPr>
            <w:tcW w:w="1701" w:type="dxa"/>
            <w:vAlign w:val="center"/>
          </w:tcPr>
          <w:p w14:paraId="1F2228F0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7C8932BC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366C554D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9</w:t>
            </w:r>
          </w:p>
        </w:tc>
      </w:tr>
      <w:tr w:rsidR="004667FF" w:rsidRPr="00DA0257" w14:paraId="56E06607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31DD38F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H2</w:t>
            </w:r>
          </w:p>
        </w:tc>
        <w:tc>
          <w:tcPr>
            <w:tcW w:w="1984" w:type="dxa"/>
            <w:vAlign w:val="center"/>
          </w:tcPr>
          <w:p w14:paraId="0EE052E6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102825</w:t>
            </w:r>
          </w:p>
        </w:tc>
        <w:tc>
          <w:tcPr>
            <w:tcW w:w="1701" w:type="dxa"/>
            <w:vAlign w:val="center"/>
          </w:tcPr>
          <w:p w14:paraId="4ED9073D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76F7862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10E25B9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6</w:t>
            </w:r>
          </w:p>
        </w:tc>
      </w:tr>
      <w:tr w:rsidR="004667FF" w:rsidRPr="00DA0257" w14:paraId="10188B34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79B700E4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4B</w:t>
            </w:r>
          </w:p>
        </w:tc>
        <w:tc>
          <w:tcPr>
            <w:tcW w:w="1984" w:type="dxa"/>
            <w:vAlign w:val="center"/>
          </w:tcPr>
          <w:p w14:paraId="7CAA2FAC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1F1F1F"/>
              </w:rPr>
            </w:pPr>
            <w:r w:rsidRPr="00DA0257">
              <w:rPr>
                <w:rFonts w:ascii="Times New Roman" w:eastAsia="Times New Roman" w:hAnsi="Times New Roman"/>
                <w:color w:val="1F1F1F"/>
              </w:rPr>
              <w:t>VDRC 31364</w:t>
            </w:r>
          </w:p>
        </w:tc>
        <w:tc>
          <w:tcPr>
            <w:tcW w:w="1701" w:type="dxa"/>
            <w:vAlign w:val="center"/>
          </w:tcPr>
          <w:p w14:paraId="27F3DBA3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513DC35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497B091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5</w:t>
            </w:r>
          </w:p>
        </w:tc>
      </w:tr>
      <w:tr w:rsidR="004667FF" w:rsidRPr="00DA0257" w14:paraId="04AFC9C7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18A1072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a</w:t>
            </w:r>
          </w:p>
        </w:tc>
        <w:tc>
          <w:tcPr>
            <w:tcW w:w="1984" w:type="dxa"/>
            <w:vAlign w:val="center"/>
          </w:tcPr>
          <w:p w14:paraId="749D5FE0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28140</w:t>
            </w:r>
          </w:p>
        </w:tc>
        <w:tc>
          <w:tcPr>
            <w:tcW w:w="1701" w:type="dxa"/>
            <w:vAlign w:val="center"/>
          </w:tcPr>
          <w:p w14:paraId="5474115B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03CAA90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80</w:t>
            </w:r>
          </w:p>
        </w:tc>
        <w:tc>
          <w:tcPr>
            <w:tcW w:w="2126" w:type="dxa"/>
            <w:vAlign w:val="center"/>
          </w:tcPr>
          <w:p w14:paraId="10C22FC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5</w:t>
            </w:r>
          </w:p>
        </w:tc>
      </w:tr>
      <w:tr w:rsidR="004667FF" w:rsidRPr="00DA0257" w14:paraId="1674E880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66DC7AA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b</w:t>
            </w:r>
          </w:p>
        </w:tc>
        <w:tc>
          <w:tcPr>
            <w:tcW w:w="1984" w:type="dxa"/>
            <w:vAlign w:val="center"/>
          </w:tcPr>
          <w:p w14:paraId="335A750B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BDSC 32880</w:t>
            </w:r>
          </w:p>
        </w:tc>
        <w:tc>
          <w:tcPr>
            <w:tcW w:w="1701" w:type="dxa"/>
            <w:vAlign w:val="center"/>
          </w:tcPr>
          <w:p w14:paraId="3049040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7C2D7DDA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86</w:t>
            </w:r>
          </w:p>
        </w:tc>
        <w:tc>
          <w:tcPr>
            <w:tcW w:w="2126" w:type="dxa"/>
            <w:vAlign w:val="center"/>
          </w:tcPr>
          <w:p w14:paraId="7841FC3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4</w:t>
            </w:r>
          </w:p>
        </w:tc>
      </w:tr>
      <w:tr w:rsidR="004667FF" w:rsidRPr="00DA0257" w14:paraId="38466885" w14:textId="77777777" w:rsidTr="00433108">
        <w:trPr>
          <w:trHeight w:val="333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E08445A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E32FFF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1078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92ADAD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117E"/>
            <w:vAlign w:val="center"/>
          </w:tcPr>
          <w:p w14:paraId="271DA4DC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8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74A4BB0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31</w:t>
            </w:r>
          </w:p>
        </w:tc>
      </w:tr>
      <w:tr w:rsidR="004667FF" w:rsidRPr="00DA0257" w14:paraId="04E072CB" w14:textId="77777777" w:rsidTr="00433108">
        <w:trPr>
          <w:trHeight w:val="348"/>
        </w:trPr>
        <w:tc>
          <w:tcPr>
            <w:tcW w:w="1413" w:type="dxa"/>
            <w:shd w:val="clear" w:color="auto" w:fill="auto"/>
            <w:vAlign w:val="center"/>
          </w:tcPr>
          <w:p w14:paraId="0024780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1D89D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266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3E137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727E7975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4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0661BC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5</w:t>
            </w:r>
          </w:p>
        </w:tc>
      </w:tr>
      <w:tr w:rsidR="004667FF" w:rsidRPr="00DA0257" w14:paraId="1FAF15B3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31A0953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d1</w:t>
            </w:r>
          </w:p>
        </w:tc>
        <w:tc>
          <w:tcPr>
            <w:tcW w:w="1984" w:type="dxa"/>
            <w:vAlign w:val="center"/>
          </w:tcPr>
          <w:p w14:paraId="78890CA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IG 073-09</w:t>
            </w:r>
          </w:p>
        </w:tc>
        <w:tc>
          <w:tcPr>
            <w:tcW w:w="1701" w:type="dxa"/>
            <w:shd w:val="clear" w:color="auto" w:fill="00A0CD"/>
            <w:vAlign w:val="center"/>
          </w:tcPr>
          <w:p w14:paraId="3CB88E22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00</w:t>
            </w:r>
          </w:p>
        </w:tc>
        <w:tc>
          <w:tcPr>
            <w:tcW w:w="1985" w:type="dxa"/>
            <w:vAlign w:val="center"/>
          </w:tcPr>
          <w:p w14:paraId="0F31923C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7BC3C024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7</w:t>
            </w:r>
          </w:p>
        </w:tc>
      </w:tr>
      <w:tr w:rsidR="004667FF" w:rsidRPr="00DA0257" w14:paraId="182A4F0F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1AE027C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d2</w:t>
            </w:r>
          </w:p>
        </w:tc>
        <w:tc>
          <w:tcPr>
            <w:tcW w:w="1984" w:type="dxa"/>
            <w:vAlign w:val="center"/>
          </w:tcPr>
          <w:p w14:paraId="2463D105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104342</w:t>
            </w:r>
          </w:p>
        </w:tc>
        <w:tc>
          <w:tcPr>
            <w:tcW w:w="1701" w:type="dxa"/>
            <w:vAlign w:val="center"/>
          </w:tcPr>
          <w:p w14:paraId="245675B9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23EF09EF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245CD37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6</w:t>
            </w:r>
          </w:p>
        </w:tc>
      </w:tr>
      <w:tr w:rsidR="004667FF" w:rsidRPr="00DA0257" w14:paraId="537F5144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2A27B47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e</w:t>
            </w:r>
          </w:p>
        </w:tc>
        <w:tc>
          <w:tcPr>
            <w:tcW w:w="1984" w:type="dxa"/>
            <w:vAlign w:val="center"/>
          </w:tcPr>
          <w:p w14:paraId="5042EDA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27032</w:t>
            </w:r>
          </w:p>
        </w:tc>
        <w:tc>
          <w:tcPr>
            <w:tcW w:w="1701" w:type="dxa"/>
            <w:vAlign w:val="center"/>
          </w:tcPr>
          <w:p w14:paraId="32A50BB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00C0689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41</w:t>
            </w:r>
          </w:p>
        </w:tc>
        <w:tc>
          <w:tcPr>
            <w:tcW w:w="2126" w:type="dxa"/>
            <w:vAlign w:val="center"/>
          </w:tcPr>
          <w:p w14:paraId="707855C5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2</w:t>
            </w:r>
          </w:p>
        </w:tc>
      </w:tr>
      <w:tr w:rsidR="004667FF" w:rsidRPr="00DA0257" w14:paraId="485DF4BF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565D75E5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f</w:t>
            </w:r>
          </w:p>
        </w:tc>
        <w:tc>
          <w:tcPr>
            <w:tcW w:w="1984" w:type="dxa"/>
            <w:vAlign w:val="center"/>
          </w:tcPr>
          <w:p w14:paraId="5A80A403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101465</w:t>
            </w:r>
          </w:p>
        </w:tc>
        <w:tc>
          <w:tcPr>
            <w:tcW w:w="1701" w:type="dxa"/>
            <w:vAlign w:val="center"/>
          </w:tcPr>
          <w:p w14:paraId="1420EE6B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4E6744DB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50</w:t>
            </w:r>
          </w:p>
        </w:tc>
        <w:tc>
          <w:tcPr>
            <w:tcW w:w="2126" w:type="dxa"/>
            <w:vAlign w:val="center"/>
          </w:tcPr>
          <w:p w14:paraId="6AC9520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2</w:t>
            </w:r>
          </w:p>
        </w:tc>
      </w:tr>
      <w:tr w:rsidR="004667FF" w:rsidRPr="00DA0257" w14:paraId="18FF3E77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5783216C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g</w:t>
            </w:r>
          </w:p>
        </w:tc>
        <w:tc>
          <w:tcPr>
            <w:tcW w:w="1984" w:type="dxa"/>
            <w:vAlign w:val="center"/>
          </w:tcPr>
          <w:p w14:paraId="5CA60480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1F1F1F"/>
              </w:rPr>
              <w:t>VDRC</w:t>
            </w:r>
            <w:r w:rsidRPr="00DA0257">
              <w:rPr>
                <w:rFonts w:ascii="Times New Roman" w:eastAsia="Times New Roman" w:hAnsi="Times New Roman"/>
                <w:color w:val="000000" w:themeColor="text1"/>
              </w:rPr>
              <w:t xml:space="preserve"> 28937</w:t>
            </w:r>
          </w:p>
        </w:tc>
        <w:tc>
          <w:tcPr>
            <w:tcW w:w="1701" w:type="dxa"/>
            <w:vAlign w:val="center"/>
          </w:tcPr>
          <w:p w14:paraId="68077B4A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0211A91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65</w:t>
            </w:r>
          </w:p>
        </w:tc>
        <w:tc>
          <w:tcPr>
            <w:tcW w:w="2126" w:type="dxa"/>
            <w:vAlign w:val="center"/>
          </w:tcPr>
          <w:p w14:paraId="7A909DB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3</w:t>
            </w:r>
          </w:p>
        </w:tc>
      </w:tr>
      <w:tr w:rsidR="004667FF" w:rsidRPr="00DA0257" w14:paraId="089A03B0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130C22A4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h</w:t>
            </w:r>
          </w:p>
        </w:tc>
        <w:tc>
          <w:tcPr>
            <w:tcW w:w="1984" w:type="dxa"/>
            <w:vAlign w:val="center"/>
          </w:tcPr>
          <w:p w14:paraId="5399A506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106189</w:t>
            </w:r>
          </w:p>
        </w:tc>
        <w:tc>
          <w:tcPr>
            <w:tcW w:w="1701" w:type="dxa"/>
            <w:vAlign w:val="center"/>
          </w:tcPr>
          <w:p w14:paraId="485CC0E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29614313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78</w:t>
            </w:r>
          </w:p>
        </w:tc>
        <w:tc>
          <w:tcPr>
            <w:tcW w:w="2126" w:type="dxa"/>
            <w:vAlign w:val="center"/>
          </w:tcPr>
          <w:p w14:paraId="1356EBA0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37</w:t>
            </w:r>
          </w:p>
        </w:tc>
      </w:tr>
      <w:tr w:rsidR="004667FF" w:rsidRPr="00DA0257" w14:paraId="28C15AAB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178C3102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3i</w:t>
            </w:r>
          </w:p>
        </w:tc>
        <w:tc>
          <w:tcPr>
            <w:tcW w:w="1984" w:type="dxa"/>
            <w:vAlign w:val="center"/>
          </w:tcPr>
          <w:p w14:paraId="7840EACC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1F1F1F"/>
              </w:rPr>
              <w:t>VDRC</w:t>
            </w:r>
            <w:r w:rsidRPr="00DA0257">
              <w:rPr>
                <w:rFonts w:ascii="Times New Roman" w:eastAsia="Times New Roman" w:hAnsi="Times New Roman"/>
                <w:color w:val="000000" w:themeColor="text1"/>
              </w:rPr>
              <w:t xml:space="preserve"> 27032</w:t>
            </w:r>
          </w:p>
        </w:tc>
        <w:tc>
          <w:tcPr>
            <w:tcW w:w="1701" w:type="dxa"/>
            <w:vAlign w:val="center"/>
          </w:tcPr>
          <w:p w14:paraId="6D7C827A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5CA6719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90</w:t>
            </w:r>
          </w:p>
        </w:tc>
        <w:tc>
          <w:tcPr>
            <w:tcW w:w="2126" w:type="dxa"/>
            <w:vAlign w:val="center"/>
          </w:tcPr>
          <w:p w14:paraId="78607DA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0</w:t>
            </w:r>
          </w:p>
        </w:tc>
      </w:tr>
      <w:tr w:rsidR="004667FF" w:rsidRPr="00DA0257" w14:paraId="1486B951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1CC0144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2α</w:t>
            </w:r>
          </w:p>
        </w:tc>
        <w:tc>
          <w:tcPr>
            <w:tcW w:w="1984" w:type="dxa"/>
            <w:vAlign w:val="center"/>
          </w:tcPr>
          <w:p w14:paraId="0FD6F6E9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VDRC 7799</w:t>
            </w:r>
          </w:p>
        </w:tc>
        <w:tc>
          <w:tcPr>
            <w:tcW w:w="1701" w:type="dxa"/>
            <w:vAlign w:val="center"/>
          </w:tcPr>
          <w:p w14:paraId="44CAF993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DA0257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39D54755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75</w:t>
            </w:r>
          </w:p>
        </w:tc>
        <w:tc>
          <w:tcPr>
            <w:tcW w:w="2126" w:type="dxa"/>
            <w:vAlign w:val="center"/>
          </w:tcPr>
          <w:p w14:paraId="461E53E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40</w:t>
            </w:r>
          </w:p>
        </w:tc>
      </w:tr>
      <w:tr w:rsidR="004667FF" w:rsidRPr="00DA0257" w14:paraId="5B51AFA6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0F80027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2γ</w:t>
            </w:r>
          </w:p>
        </w:tc>
        <w:tc>
          <w:tcPr>
            <w:tcW w:w="1984" w:type="dxa"/>
            <w:vAlign w:val="center"/>
          </w:tcPr>
          <w:p w14:paraId="3CEB3EE3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1F1F1F"/>
              </w:rPr>
            </w:pPr>
            <w:r w:rsidRPr="00DA0257">
              <w:rPr>
                <w:rFonts w:ascii="Times New Roman" w:eastAsia="Times New Roman" w:hAnsi="Times New Roman"/>
                <w:color w:val="1F1F1F"/>
              </w:rPr>
              <w:t>VDRC 39377</w:t>
            </w:r>
          </w:p>
        </w:tc>
        <w:tc>
          <w:tcPr>
            <w:tcW w:w="1701" w:type="dxa"/>
            <w:vAlign w:val="center"/>
          </w:tcPr>
          <w:p w14:paraId="27D85206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1F1F1F"/>
              </w:rPr>
            </w:pPr>
            <w:r w:rsidRPr="00DA0257">
              <w:rPr>
                <w:rFonts w:ascii="Times New Roman" w:eastAsia="Times New Roman" w:hAnsi="Times New Roman"/>
                <w:color w:val="1F1F1F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30CF759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60</w:t>
            </w:r>
          </w:p>
        </w:tc>
        <w:tc>
          <w:tcPr>
            <w:tcW w:w="2126" w:type="dxa"/>
            <w:vAlign w:val="center"/>
          </w:tcPr>
          <w:p w14:paraId="21DDF6CC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5</w:t>
            </w:r>
          </w:p>
        </w:tc>
      </w:tr>
      <w:tr w:rsidR="004667FF" w:rsidRPr="00DA0257" w14:paraId="58B0BAD6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67CC4E5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lastRenderedPageBreak/>
              <w:t>eIF1</w:t>
            </w:r>
          </w:p>
        </w:tc>
        <w:tc>
          <w:tcPr>
            <w:tcW w:w="1984" w:type="dxa"/>
            <w:vAlign w:val="center"/>
          </w:tcPr>
          <w:p w14:paraId="23E6540C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1F1F1F"/>
              </w:rPr>
            </w:pPr>
            <w:r w:rsidRPr="00DA0257">
              <w:rPr>
                <w:rFonts w:ascii="Times New Roman" w:eastAsia="Times New Roman" w:hAnsi="Times New Roman"/>
                <w:color w:val="1F1F1F"/>
              </w:rPr>
              <w:t>VDRC 29216</w:t>
            </w:r>
          </w:p>
        </w:tc>
        <w:tc>
          <w:tcPr>
            <w:tcW w:w="1701" w:type="dxa"/>
            <w:vAlign w:val="center"/>
          </w:tcPr>
          <w:p w14:paraId="56330E2D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7FB3A890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6</w:t>
            </w:r>
          </w:p>
        </w:tc>
        <w:tc>
          <w:tcPr>
            <w:tcW w:w="2126" w:type="dxa"/>
            <w:vAlign w:val="center"/>
          </w:tcPr>
          <w:p w14:paraId="2A56A2C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8</w:t>
            </w:r>
          </w:p>
        </w:tc>
      </w:tr>
      <w:tr w:rsidR="004667FF" w:rsidRPr="00DA0257" w14:paraId="0F941DCE" w14:textId="77777777" w:rsidTr="00433108">
        <w:trPr>
          <w:trHeight w:val="348"/>
        </w:trPr>
        <w:tc>
          <w:tcPr>
            <w:tcW w:w="1413" w:type="dxa"/>
            <w:vAlign w:val="center"/>
          </w:tcPr>
          <w:p w14:paraId="0EFC8334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1A</w:t>
            </w:r>
          </w:p>
        </w:tc>
        <w:tc>
          <w:tcPr>
            <w:tcW w:w="1984" w:type="dxa"/>
            <w:vAlign w:val="center"/>
          </w:tcPr>
          <w:p w14:paraId="0842251B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  <w:color w:val="1F1F1F"/>
              </w:rPr>
            </w:pPr>
            <w:r w:rsidRPr="00DA0257">
              <w:rPr>
                <w:rFonts w:ascii="Times New Roman" w:eastAsia="Times New Roman" w:hAnsi="Times New Roman"/>
                <w:color w:val="1F1F1F"/>
              </w:rPr>
              <w:t>VDRC 26022</w:t>
            </w:r>
          </w:p>
        </w:tc>
        <w:tc>
          <w:tcPr>
            <w:tcW w:w="1701" w:type="dxa"/>
            <w:vAlign w:val="center"/>
          </w:tcPr>
          <w:p w14:paraId="6C962DA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586296B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41</w:t>
            </w:r>
          </w:p>
        </w:tc>
        <w:tc>
          <w:tcPr>
            <w:tcW w:w="2126" w:type="dxa"/>
            <w:vAlign w:val="center"/>
          </w:tcPr>
          <w:p w14:paraId="593CE117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2</w:t>
            </w:r>
          </w:p>
        </w:tc>
      </w:tr>
      <w:tr w:rsidR="004667FF" w:rsidRPr="00DA0257" w14:paraId="4F04F8AE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4048114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6</w:t>
            </w:r>
          </w:p>
        </w:tc>
        <w:tc>
          <w:tcPr>
            <w:tcW w:w="1984" w:type="dxa"/>
            <w:vAlign w:val="center"/>
          </w:tcPr>
          <w:p w14:paraId="27CB6F1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108094</w:t>
            </w:r>
          </w:p>
        </w:tc>
        <w:tc>
          <w:tcPr>
            <w:tcW w:w="1701" w:type="dxa"/>
            <w:vAlign w:val="center"/>
          </w:tcPr>
          <w:p w14:paraId="4270A15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75EA48FD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35</w:t>
            </w:r>
          </w:p>
        </w:tc>
        <w:tc>
          <w:tcPr>
            <w:tcW w:w="2126" w:type="dxa"/>
            <w:vAlign w:val="center"/>
          </w:tcPr>
          <w:p w14:paraId="37FF0F91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7</w:t>
            </w:r>
          </w:p>
        </w:tc>
      </w:tr>
      <w:tr w:rsidR="004667FF" w:rsidRPr="00DA0257" w14:paraId="3B803956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0CC4FE3C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DA0257">
              <w:rPr>
                <w:rFonts w:ascii="Times New Roman" w:hAnsi="Times New Roman"/>
              </w:rPr>
              <w:t>pAbp</w:t>
            </w:r>
            <w:proofErr w:type="spellEnd"/>
          </w:p>
        </w:tc>
        <w:tc>
          <w:tcPr>
            <w:tcW w:w="1984" w:type="dxa"/>
            <w:vAlign w:val="center"/>
          </w:tcPr>
          <w:p w14:paraId="7C5A012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22007</w:t>
            </w:r>
          </w:p>
        </w:tc>
        <w:tc>
          <w:tcPr>
            <w:tcW w:w="1701" w:type="dxa"/>
            <w:vAlign w:val="center"/>
          </w:tcPr>
          <w:p w14:paraId="23EB790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shd w:val="clear" w:color="auto" w:fill="D9117E"/>
            <w:vAlign w:val="center"/>
          </w:tcPr>
          <w:p w14:paraId="1B8EFA8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96</w:t>
            </w:r>
          </w:p>
        </w:tc>
        <w:tc>
          <w:tcPr>
            <w:tcW w:w="2126" w:type="dxa"/>
            <w:vAlign w:val="center"/>
          </w:tcPr>
          <w:p w14:paraId="572EDA7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5</w:t>
            </w:r>
          </w:p>
        </w:tc>
      </w:tr>
      <w:tr w:rsidR="004667FF" w:rsidRPr="00DA0257" w14:paraId="0607B8D5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412468DE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eIF2D</w:t>
            </w:r>
          </w:p>
        </w:tc>
        <w:tc>
          <w:tcPr>
            <w:tcW w:w="1984" w:type="dxa"/>
            <w:vAlign w:val="center"/>
          </w:tcPr>
          <w:p w14:paraId="2CD7D13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BDSC 33995</w:t>
            </w:r>
          </w:p>
        </w:tc>
        <w:tc>
          <w:tcPr>
            <w:tcW w:w="1701" w:type="dxa"/>
            <w:vAlign w:val="center"/>
          </w:tcPr>
          <w:p w14:paraId="6E81BFCF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02A85513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0ED46A89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6</w:t>
            </w:r>
          </w:p>
        </w:tc>
      </w:tr>
      <w:tr w:rsidR="004667FF" w:rsidRPr="00DA0257" w14:paraId="0A38F6C5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714A6A30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DENR</w:t>
            </w:r>
          </w:p>
        </w:tc>
        <w:tc>
          <w:tcPr>
            <w:tcW w:w="1984" w:type="dxa"/>
            <w:vAlign w:val="center"/>
          </w:tcPr>
          <w:p w14:paraId="4ED8B716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VDRC 28105</w:t>
            </w:r>
          </w:p>
        </w:tc>
        <w:tc>
          <w:tcPr>
            <w:tcW w:w="1701" w:type="dxa"/>
            <w:vAlign w:val="center"/>
          </w:tcPr>
          <w:p w14:paraId="6AF4A660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</w:t>
            </w:r>
          </w:p>
        </w:tc>
        <w:tc>
          <w:tcPr>
            <w:tcW w:w="1985" w:type="dxa"/>
            <w:vAlign w:val="center"/>
          </w:tcPr>
          <w:p w14:paraId="469F937B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72E9B105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18</w:t>
            </w:r>
          </w:p>
        </w:tc>
      </w:tr>
      <w:tr w:rsidR="004667FF" w:rsidRPr="00DA0257" w14:paraId="0B4BF5AD" w14:textId="77777777" w:rsidTr="00433108">
        <w:trPr>
          <w:trHeight w:val="333"/>
        </w:trPr>
        <w:tc>
          <w:tcPr>
            <w:tcW w:w="1413" w:type="dxa"/>
            <w:vAlign w:val="center"/>
          </w:tcPr>
          <w:p w14:paraId="465F910C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NAT1</w:t>
            </w:r>
          </w:p>
        </w:tc>
        <w:tc>
          <w:tcPr>
            <w:tcW w:w="1984" w:type="dxa"/>
            <w:vAlign w:val="center"/>
          </w:tcPr>
          <w:p w14:paraId="5B4C5D03" w14:textId="77777777" w:rsidR="004667FF" w:rsidRPr="00DA0257" w:rsidRDefault="004667FF" w:rsidP="00433108">
            <w:pPr>
              <w:jc w:val="center"/>
              <w:rPr>
                <w:rFonts w:ascii="Times New Roman" w:eastAsia="Times New Roman" w:hAnsi="Times New Roman"/>
              </w:rPr>
            </w:pPr>
            <w:r w:rsidRPr="00DA0257">
              <w:rPr>
                <w:rFonts w:ascii="Times New Roman" w:eastAsia="Calibri" w:hAnsi="Times New Roman"/>
                <w:color w:val="000000" w:themeColor="text1"/>
              </w:rPr>
              <w:t>BDSC 27302</w:t>
            </w:r>
          </w:p>
        </w:tc>
        <w:tc>
          <w:tcPr>
            <w:tcW w:w="1701" w:type="dxa"/>
            <w:vAlign w:val="center"/>
          </w:tcPr>
          <w:p w14:paraId="1B992C43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vAlign w:val="center"/>
          </w:tcPr>
          <w:p w14:paraId="5E43B698" w14:textId="77777777" w:rsidR="004667FF" w:rsidRPr="00DA0257" w:rsidRDefault="004667FF" w:rsidP="00433108">
            <w:pPr>
              <w:spacing w:line="259" w:lineRule="auto"/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66C0BE28" w14:textId="77777777" w:rsidR="004667FF" w:rsidRPr="00DA0257" w:rsidRDefault="004667FF" w:rsidP="00433108">
            <w:pPr>
              <w:jc w:val="center"/>
              <w:rPr>
                <w:rFonts w:ascii="Times New Roman" w:hAnsi="Times New Roman"/>
              </w:rPr>
            </w:pPr>
            <w:r w:rsidRPr="00DA0257">
              <w:rPr>
                <w:rFonts w:ascii="Times New Roman" w:hAnsi="Times New Roman"/>
              </w:rPr>
              <w:t>23</w:t>
            </w:r>
          </w:p>
        </w:tc>
      </w:tr>
    </w:tbl>
    <w:p w14:paraId="12653A85" w14:textId="653FEC11" w:rsidR="00A236D6" w:rsidRPr="004667FF" w:rsidRDefault="00A236D6" w:rsidP="004667FF">
      <w:pPr>
        <w:suppressAutoHyphens w:val="0"/>
        <w:autoSpaceDN/>
        <w:spacing w:after="0" w:line="240" w:lineRule="auto"/>
        <w:rPr>
          <w:rFonts w:ascii="Times New Roman" w:hAnsi="Times New Roman"/>
        </w:rPr>
      </w:pPr>
    </w:p>
    <w:sectPr w:rsidR="00A236D6" w:rsidRPr="004667FF" w:rsidSect="002857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FF"/>
    <w:rsid w:val="00007520"/>
    <w:rsid w:val="00007CDD"/>
    <w:rsid w:val="00014973"/>
    <w:rsid w:val="00020D69"/>
    <w:rsid w:val="00023AD6"/>
    <w:rsid w:val="0002488E"/>
    <w:rsid w:val="00034346"/>
    <w:rsid w:val="00040C88"/>
    <w:rsid w:val="000568F0"/>
    <w:rsid w:val="0006497C"/>
    <w:rsid w:val="000724D5"/>
    <w:rsid w:val="000760C1"/>
    <w:rsid w:val="000864E0"/>
    <w:rsid w:val="00093586"/>
    <w:rsid w:val="000A28D8"/>
    <w:rsid w:val="000A380F"/>
    <w:rsid w:val="000B3F75"/>
    <w:rsid w:val="000B584C"/>
    <w:rsid w:val="000C0A54"/>
    <w:rsid w:val="000C3CB7"/>
    <w:rsid w:val="000D3B6C"/>
    <w:rsid w:val="000D7968"/>
    <w:rsid w:val="000D7DC4"/>
    <w:rsid w:val="000E5E30"/>
    <w:rsid w:val="000E7DB0"/>
    <w:rsid w:val="000F0B61"/>
    <w:rsid w:val="000F56C2"/>
    <w:rsid w:val="00120CC0"/>
    <w:rsid w:val="0012136A"/>
    <w:rsid w:val="0012184E"/>
    <w:rsid w:val="00122C91"/>
    <w:rsid w:val="00123A80"/>
    <w:rsid w:val="00130505"/>
    <w:rsid w:val="00136C4D"/>
    <w:rsid w:val="00146B8F"/>
    <w:rsid w:val="0014763A"/>
    <w:rsid w:val="00147BDA"/>
    <w:rsid w:val="001538AB"/>
    <w:rsid w:val="001630B2"/>
    <w:rsid w:val="0016342C"/>
    <w:rsid w:val="0017072F"/>
    <w:rsid w:val="0017787D"/>
    <w:rsid w:val="0018002A"/>
    <w:rsid w:val="00191A8E"/>
    <w:rsid w:val="001929E7"/>
    <w:rsid w:val="00194C23"/>
    <w:rsid w:val="00195AF3"/>
    <w:rsid w:val="00195E9C"/>
    <w:rsid w:val="001A653A"/>
    <w:rsid w:val="001B56FC"/>
    <w:rsid w:val="001B5FD3"/>
    <w:rsid w:val="001C341E"/>
    <w:rsid w:val="001D10A2"/>
    <w:rsid w:val="001E0FF6"/>
    <w:rsid w:val="001E2C9F"/>
    <w:rsid w:val="00211268"/>
    <w:rsid w:val="00233752"/>
    <w:rsid w:val="002529A4"/>
    <w:rsid w:val="00260117"/>
    <w:rsid w:val="0026051B"/>
    <w:rsid w:val="002612D9"/>
    <w:rsid w:val="0026437A"/>
    <w:rsid w:val="00285710"/>
    <w:rsid w:val="002A2B8C"/>
    <w:rsid w:val="002B6E74"/>
    <w:rsid w:val="002C4428"/>
    <w:rsid w:val="002C4BA8"/>
    <w:rsid w:val="002D3F01"/>
    <w:rsid w:val="002E09CE"/>
    <w:rsid w:val="002E1007"/>
    <w:rsid w:val="002F3723"/>
    <w:rsid w:val="0030506E"/>
    <w:rsid w:val="00310F5B"/>
    <w:rsid w:val="00314B88"/>
    <w:rsid w:val="0031732B"/>
    <w:rsid w:val="00330DC5"/>
    <w:rsid w:val="00331B5F"/>
    <w:rsid w:val="003416D4"/>
    <w:rsid w:val="00344AF8"/>
    <w:rsid w:val="0035746F"/>
    <w:rsid w:val="0035762F"/>
    <w:rsid w:val="00360DB0"/>
    <w:rsid w:val="00361A8C"/>
    <w:rsid w:val="00362170"/>
    <w:rsid w:val="003628F4"/>
    <w:rsid w:val="00362DE1"/>
    <w:rsid w:val="00366657"/>
    <w:rsid w:val="00377362"/>
    <w:rsid w:val="0038622D"/>
    <w:rsid w:val="003A3F8A"/>
    <w:rsid w:val="003A564A"/>
    <w:rsid w:val="003A6BC1"/>
    <w:rsid w:val="003B295C"/>
    <w:rsid w:val="003B3EB7"/>
    <w:rsid w:val="003C15FB"/>
    <w:rsid w:val="003E0EBF"/>
    <w:rsid w:val="003E249F"/>
    <w:rsid w:val="003F1136"/>
    <w:rsid w:val="003F1273"/>
    <w:rsid w:val="003F13D2"/>
    <w:rsid w:val="00400992"/>
    <w:rsid w:val="00402C53"/>
    <w:rsid w:val="0040387A"/>
    <w:rsid w:val="004110E7"/>
    <w:rsid w:val="00423947"/>
    <w:rsid w:val="004277AC"/>
    <w:rsid w:val="00437089"/>
    <w:rsid w:val="00446299"/>
    <w:rsid w:val="004667FF"/>
    <w:rsid w:val="00467C29"/>
    <w:rsid w:val="00467E7E"/>
    <w:rsid w:val="00483358"/>
    <w:rsid w:val="00487325"/>
    <w:rsid w:val="004A4FEF"/>
    <w:rsid w:val="004C3F4B"/>
    <w:rsid w:val="004E7EB2"/>
    <w:rsid w:val="004F6C73"/>
    <w:rsid w:val="00503780"/>
    <w:rsid w:val="00506539"/>
    <w:rsid w:val="00506ECC"/>
    <w:rsid w:val="00512F0C"/>
    <w:rsid w:val="00520C2B"/>
    <w:rsid w:val="005231D1"/>
    <w:rsid w:val="0052717C"/>
    <w:rsid w:val="00530433"/>
    <w:rsid w:val="005316FD"/>
    <w:rsid w:val="00532113"/>
    <w:rsid w:val="00552993"/>
    <w:rsid w:val="00553153"/>
    <w:rsid w:val="00554DE5"/>
    <w:rsid w:val="00566779"/>
    <w:rsid w:val="00567659"/>
    <w:rsid w:val="0057799D"/>
    <w:rsid w:val="0058049E"/>
    <w:rsid w:val="0059039F"/>
    <w:rsid w:val="00592ABA"/>
    <w:rsid w:val="00596301"/>
    <w:rsid w:val="005A3AF4"/>
    <w:rsid w:val="005B143E"/>
    <w:rsid w:val="005E2239"/>
    <w:rsid w:val="005F1C2B"/>
    <w:rsid w:val="006009C6"/>
    <w:rsid w:val="006022E1"/>
    <w:rsid w:val="00605363"/>
    <w:rsid w:val="00620091"/>
    <w:rsid w:val="00625372"/>
    <w:rsid w:val="00630C59"/>
    <w:rsid w:val="0064272F"/>
    <w:rsid w:val="006464E3"/>
    <w:rsid w:val="00646DD7"/>
    <w:rsid w:val="006522C1"/>
    <w:rsid w:val="00655E1B"/>
    <w:rsid w:val="00661DC2"/>
    <w:rsid w:val="00671841"/>
    <w:rsid w:val="006805B7"/>
    <w:rsid w:val="0068667B"/>
    <w:rsid w:val="0068771B"/>
    <w:rsid w:val="006A59FC"/>
    <w:rsid w:val="006B1F6C"/>
    <w:rsid w:val="006B6304"/>
    <w:rsid w:val="006C63F5"/>
    <w:rsid w:val="006C642C"/>
    <w:rsid w:val="006C75C6"/>
    <w:rsid w:val="006D0C11"/>
    <w:rsid w:val="006E0CD9"/>
    <w:rsid w:val="006E14C7"/>
    <w:rsid w:val="006E204A"/>
    <w:rsid w:val="006F0DF9"/>
    <w:rsid w:val="006F4B5B"/>
    <w:rsid w:val="006F7ADA"/>
    <w:rsid w:val="00700894"/>
    <w:rsid w:val="00715561"/>
    <w:rsid w:val="0071716D"/>
    <w:rsid w:val="007176D7"/>
    <w:rsid w:val="00752E12"/>
    <w:rsid w:val="007569F9"/>
    <w:rsid w:val="007622FE"/>
    <w:rsid w:val="00762DC9"/>
    <w:rsid w:val="00764438"/>
    <w:rsid w:val="007663CA"/>
    <w:rsid w:val="0078252F"/>
    <w:rsid w:val="00786668"/>
    <w:rsid w:val="0079462B"/>
    <w:rsid w:val="007B0C23"/>
    <w:rsid w:val="007C5E8A"/>
    <w:rsid w:val="007D1767"/>
    <w:rsid w:val="00812F4C"/>
    <w:rsid w:val="00822385"/>
    <w:rsid w:val="0082543F"/>
    <w:rsid w:val="00826F8C"/>
    <w:rsid w:val="00840091"/>
    <w:rsid w:val="00841D97"/>
    <w:rsid w:val="008465A4"/>
    <w:rsid w:val="008617BB"/>
    <w:rsid w:val="0086308D"/>
    <w:rsid w:val="00865CE3"/>
    <w:rsid w:val="00866D0D"/>
    <w:rsid w:val="008774FE"/>
    <w:rsid w:val="008906DE"/>
    <w:rsid w:val="00891249"/>
    <w:rsid w:val="008A4A6E"/>
    <w:rsid w:val="008B7E29"/>
    <w:rsid w:val="008C19F6"/>
    <w:rsid w:val="008C266D"/>
    <w:rsid w:val="008C2D6D"/>
    <w:rsid w:val="008C43E5"/>
    <w:rsid w:val="008C61D1"/>
    <w:rsid w:val="008F304D"/>
    <w:rsid w:val="008F3963"/>
    <w:rsid w:val="008F4E30"/>
    <w:rsid w:val="008F701D"/>
    <w:rsid w:val="0092750E"/>
    <w:rsid w:val="009337A2"/>
    <w:rsid w:val="00940B99"/>
    <w:rsid w:val="009444F2"/>
    <w:rsid w:val="00955EFC"/>
    <w:rsid w:val="00962614"/>
    <w:rsid w:val="009627A1"/>
    <w:rsid w:val="0096589B"/>
    <w:rsid w:val="00974813"/>
    <w:rsid w:val="009806C5"/>
    <w:rsid w:val="00982137"/>
    <w:rsid w:val="00991CA1"/>
    <w:rsid w:val="00994B5A"/>
    <w:rsid w:val="00996763"/>
    <w:rsid w:val="009A163A"/>
    <w:rsid w:val="009A25FA"/>
    <w:rsid w:val="009A7B5E"/>
    <w:rsid w:val="009E32AE"/>
    <w:rsid w:val="009F1494"/>
    <w:rsid w:val="009F4BDE"/>
    <w:rsid w:val="00A12D9B"/>
    <w:rsid w:val="00A156C8"/>
    <w:rsid w:val="00A227BA"/>
    <w:rsid w:val="00A236D6"/>
    <w:rsid w:val="00A24D03"/>
    <w:rsid w:val="00A33480"/>
    <w:rsid w:val="00A3511C"/>
    <w:rsid w:val="00A37844"/>
    <w:rsid w:val="00A42ED6"/>
    <w:rsid w:val="00A43BA2"/>
    <w:rsid w:val="00A62281"/>
    <w:rsid w:val="00A66CFA"/>
    <w:rsid w:val="00A6705B"/>
    <w:rsid w:val="00A7203E"/>
    <w:rsid w:val="00A72AA6"/>
    <w:rsid w:val="00A72B70"/>
    <w:rsid w:val="00A767E2"/>
    <w:rsid w:val="00A803E1"/>
    <w:rsid w:val="00A8244B"/>
    <w:rsid w:val="00AA4779"/>
    <w:rsid w:val="00AB08EC"/>
    <w:rsid w:val="00AB6F30"/>
    <w:rsid w:val="00AC0038"/>
    <w:rsid w:val="00AC3F42"/>
    <w:rsid w:val="00AD736F"/>
    <w:rsid w:val="00AD7860"/>
    <w:rsid w:val="00B03BE9"/>
    <w:rsid w:val="00B04793"/>
    <w:rsid w:val="00B04AF8"/>
    <w:rsid w:val="00B11FAE"/>
    <w:rsid w:val="00B23CD6"/>
    <w:rsid w:val="00B33072"/>
    <w:rsid w:val="00B4059C"/>
    <w:rsid w:val="00B54B7F"/>
    <w:rsid w:val="00B56E23"/>
    <w:rsid w:val="00B63B7F"/>
    <w:rsid w:val="00B7104D"/>
    <w:rsid w:val="00B75D75"/>
    <w:rsid w:val="00B935CA"/>
    <w:rsid w:val="00B93EE3"/>
    <w:rsid w:val="00B97895"/>
    <w:rsid w:val="00BA347E"/>
    <w:rsid w:val="00BA7EA5"/>
    <w:rsid w:val="00BB0C15"/>
    <w:rsid w:val="00BB3EC1"/>
    <w:rsid w:val="00BB4864"/>
    <w:rsid w:val="00BC550F"/>
    <w:rsid w:val="00BC60B5"/>
    <w:rsid w:val="00BD1B64"/>
    <w:rsid w:val="00BD4B6E"/>
    <w:rsid w:val="00BE7839"/>
    <w:rsid w:val="00BF1D99"/>
    <w:rsid w:val="00BF57F0"/>
    <w:rsid w:val="00C00433"/>
    <w:rsid w:val="00C028AA"/>
    <w:rsid w:val="00C15A31"/>
    <w:rsid w:val="00C15E05"/>
    <w:rsid w:val="00C17083"/>
    <w:rsid w:val="00C22704"/>
    <w:rsid w:val="00C33281"/>
    <w:rsid w:val="00C4106E"/>
    <w:rsid w:val="00C508F5"/>
    <w:rsid w:val="00C51AC0"/>
    <w:rsid w:val="00C76656"/>
    <w:rsid w:val="00C8223D"/>
    <w:rsid w:val="00C82E90"/>
    <w:rsid w:val="00C84D8F"/>
    <w:rsid w:val="00C85232"/>
    <w:rsid w:val="00CA74C7"/>
    <w:rsid w:val="00CB18EE"/>
    <w:rsid w:val="00CC1DA7"/>
    <w:rsid w:val="00CC7CCA"/>
    <w:rsid w:val="00CD2CCD"/>
    <w:rsid w:val="00CD541A"/>
    <w:rsid w:val="00CE5E80"/>
    <w:rsid w:val="00CF51B8"/>
    <w:rsid w:val="00D03CA1"/>
    <w:rsid w:val="00D0493B"/>
    <w:rsid w:val="00D04DF0"/>
    <w:rsid w:val="00D0799B"/>
    <w:rsid w:val="00D07D5A"/>
    <w:rsid w:val="00D262C8"/>
    <w:rsid w:val="00D449DA"/>
    <w:rsid w:val="00D45C1A"/>
    <w:rsid w:val="00D60666"/>
    <w:rsid w:val="00D64310"/>
    <w:rsid w:val="00D67F7A"/>
    <w:rsid w:val="00D722C2"/>
    <w:rsid w:val="00D722D6"/>
    <w:rsid w:val="00D75E1C"/>
    <w:rsid w:val="00D94D87"/>
    <w:rsid w:val="00D96B0A"/>
    <w:rsid w:val="00DA27BB"/>
    <w:rsid w:val="00DA2FD6"/>
    <w:rsid w:val="00DB08C2"/>
    <w:rsid w:val="00DC6616"/>
    <w:rsid w:val="00DD0CA8"/>
    <w:rsid w:val="00DD7B09"/>
    <w:rsid w:val="00DE0FBE"/>
    <w:rsid w:val="00E17E5E"/>
    <w:rsid w:val="00E20228"/>
    <w:rsid w:val="00E275EB"/>
    <w:rsid w:val="00E32267"/>
    <w:rsid w:val="00E37746"/>
    <w:rsid w:val="00E377EB"/>
    <w:rsid w:val="00E37F70"/>
    <w:rsid w:val="00E615E2"/>
    <w:rsid w:val="00E807B3"/>
    <w:rsid w:val="00E82226"/>
    <w:rsid w:val="00E86E67"/>
    <w:rsid w:val="00E87563"/>
    <w:rsid w:val="00E93C2F"/>
    <w:rsid w:val="00E964F2"/>
    <w:rsid w:val="00EA10EF"/>
    <w:rsid w:val="00EA2F5B"/>
    <w:rsid w:val="00EA6581"/>
    <w:rsid w:val="00ED44DB"/>
    <w:rsid w:val="00ED6FED"/>
    <w:rsid w:val="00EE073C"/>
    <w:rsid w:val="00EE4613"/>
    <w:rsid w:val="00EF2E71"/>
    <w:rsid w:val="00F0344B"/>
    <w:rsid w:val="00F2285B"/>
    <w:rsid w:val="00F23279"/>
    <w:rsid w:val="00F259B0"/>
    <w:rsid w:val="00F32059"/>
    <w:rsid w:val="00F579D9"/>
    <w:rsid w:val="00F75FEB"/>
    <w:rsid w:val="00F77C4E"/>
    <w:rsid w:val="00F8173F"/>
    <w:rsid w:val="00F84CFE"/>
    <w:rsid w:val="00F87E7F"/>
    <w:rsid w:val="00F93D75"/>
    <w:rsid w:val="00F95665"/>
    <w:rsid w:val="00FA496A"/>
    <w:rsid w:val="00FB4080"/>
    <w:rsid w:val="00FC3B1C"/>
    <w:rsid w:val="00FC6DD5"/>
    <w:rsid w:val="00FC7A2C"/>
    <w:rsid w:val="00FE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7A020"/>
  <w14:defaultImageDpi w14:val="32767"/>
  <w15:chartTrackingRefBased/>
  <w15:docId w15:val="{C699053E-2DD7-4A4F-9D47-ADB6A150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67FF"/>
    <w:pPr>
      <w:suppressAutoHyphens/>
      <w:autoSpaceDN w:val="0"/>
      <w:spacing w:after="160" w:line="247" w:lineRule="auto"/>
    </w:pPr>
    <w:rPr>
      <w:rFonts w:ascii="Calibri" w:eastAsia="DengXian" w:hAnsi="Calibri" w:cs="Times New Roman"/>
      <w:kern w:val="3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7FF"/>
    <w:pPr>
      <w:keepNext/>
      <w:keepLines/>
      <w:suppressAutoHyphens w:val="0"/>
      <w:autoSpaceDN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7FF"/>
    <w:pPr>
      <w:keepNext/>
      <w:keepLines/>
      <w:suppressAutoHyphens w:val="0"/>
      <w:autoSpaceDN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7FF"/>
    <w:pPr>
      <w:keepNext/>
      <w:keepLines/>
      <w:suppressAutoHyphens w:val="0"/>
      <w:autoSpaceDN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7FF"/>
    <w:pPr>
      <w:keepNext/>
      <w:keepLines/>
      <w:suppressAutoHyphens w:val="0"/>
      <w:autoSpaceDN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7FF"/>
    <w:pPr>
      <w:keepNext/>
      <w:keepLines/>
      <w:suppressAutoHyphens w:val="0"/>
      <w:autoSpaceDN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7FF"/>
    <w:pPr>
      <w:keepNext/>
      <w:keepLines/>
      <w:suppressAutoHyphens w:val="0"/>
      <w:autoSpaceDN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7FF"/>
    <w:pPr>
      <w:keepNext/>
      <w:keepLines/>
      <w:suppressAutoHyphens w:val="0"/>
      <w:autoSpaceDN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7FF"/>
    <w:pPr>
      <w:keepNext/>
      <w:keepLines/>
      <w:suppressAutoHyphens w:val="0"/>
      <w:autoSpaceDN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7FF"/>
    <w:pPr>
      <w:keepNext/>
      <w:keepLines/>
      <w:suppressAutoHyphens w:val="0"/>
      <w:autoSpaceDN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7FF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6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7FF"/>
    <w:pPr>
      <w:numPr>
        <w:ilvl w:val="1"/>
      </w:numPr>
      <w:suppressAutoHyphens w:val="0"/>
      <w:autoSpaceDN/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6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7FF"/>
    <w:pPr>
      <w:suppressAutoHyphens w:val="0"/>
      <w:autoSpaceDN/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6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7FF"/>
    <w:pPr>
      <w:suppressAutoHyphens w:val="0"/>
      <w:autoSpaceDN/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6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7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67F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moyel</dc:creator>
  <cp:keywords/>
  <dc:description/>
  <cp:lastModifiedBy>Marc Amoyel</cp:lastModifiedBy>
  <cp:revision>1</cp:revision>
  <dcterms:created xsi:type="dcterms:W3CDTF">2024-11-15T12:42:00Z</dcterms:created>
  <dcterms:modified xsi:type="dcterms:W3CDTF">2024-11-15T12:42:00Z</dcterms:modified>
</cp:coreProperties>
</file>